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07E80" w14:textId="6BCD0F3D" w:rsidR="0072717C" w:rsidRDefault="00BA0D92" w:rsidP="00BA0D92">
      <w:pPr>
        <w:autoSpaceDE w:val="0"/>
        <w:autoSpaceDN w:val="0"/>
        <w:adjustRightInd w:val="0"/>
        <w:jc w:val="thaiDistribute"/>
        <w:rPr>
          <w:color w:val="000000" w:themeColor="text1"/>
        </w:rPr>
      </w:pPr>
      <w:r w:rsidRPr="00BA0D92">
        <w:rPr>
          <w:rFonts w:eastAsiaTheme="minorHAnsi"/>
          <w:color w:val="000000"/>
        </w:rPr>
        <w:t xml:space="preserve">Supplementary </w:t>
      </w:r>
      <w:r w:rsidR="0072717C" w:rsidRPr="00BA0D92">
        <w:rPr>
          <w:color w:val="000000" w:themeColor="text1"/>
        </w:rPr>
        <w:t xml:space="preserve">Table </w:t>
      </w:r>
      <w:r w:rsidR="00711C46">
        <w:rPr>
          <w:color w:val="000000" w:themeColor="text1"/>
        </w:rPr>
        <w:t>1</w:t>
      </w:r>
      <w:bookmarkStart w:id="0" w:name="_GoBack"/>
      <w:bookmarkEnd w:id="0"/>
      <w:r w:rsidR="0072717C" w:rsidRPr="00BA0D92">
        <w:rPr>
          <w:color w:val="000000" w:themeColor="text1"/>
        </w:rPr>
        <w:t xml:space="preserve"> shows the difference between the traditional way of starting an apomorphine service and additive technology in apomorphine services.</w:t>
      </w:r>
    </w:p>
    <w:p w14:paraId="7DE4EAFC" w14:textId="77777777" w:rsidR="00BA0D92" w:rsidRPr="00BA0D92" w:rsidRDefault="00BA0D92" w:rsidP="00BA0D92">
      <w:pPr>
        <w:autoSpaceDE w:val="0"/>
        <w:autoSpaceDN w:val="0"/>
        <w:adjustRightInd w:val="0"/>
        <w:jc w:val="thaiDistribute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2717C" w:rsidRPr="009A318E" w14:paraId="0A1EFFD3" w14:textId="77777777" w:rsidTr="00FA2981">
        <w:tc>
          <w:tcPr>
            <w:tcW w:w="4505" w:type="dxa"/>
          </w:tcPr>
          <w:p w14:paraId="4481AC52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9A318E">
              <w:rPr>
                <w:b/>
                <w:bCs/>
                <w:color w:val="000000" w:themeColor="text1"/>
              </w:rPr>
              <w:t>Traditional ways</w:t>
            </w:r>
          </w:p>
        </w:tc>
        <w:tc>
          <w:tcPr>
            <w:tcW w:w="4505" w:type="dxa"/>
          </w:tcPr>
          <w:p w14:paraId="3DBCABFE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9A318E">
              <w:rPr>
                <w:b/>
                <w:bCs/>
                <w:color w:val="000000" w:themeColor="text1"/>
              </w:rPr>
              <w:t>Additive technology ways</w:t>
            </w:r>
          </w:p>
        </w:tc>
      </w:tr>
      <w:tr w:rsidR="0072717C" w:rsidRPr="009A318E" w14:paraId="0DD73807" w14:textId="77777777" w:rsidTr="00FA2981">
        <w:tc>
          <w:tcPr>
            <w:tcW w:w="4505" w:type="dxa"/>
          </w:tcPr>
          <w:p w14:paraId="6248FF3E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High consume manpower</w:t>
            </w:r>
          </w:p>
        </w:tc>
        <w:tc>
          <w:tcPr>
            <w:tcW w:w="4505" w:type="dxa"/>
          </w:tcPr>
          <w:p w14:paraId="2574D334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Less consume manpower</w:t>
            </w:r>
          </w:p>
        </w:tc>
      </w:tr>
      <w:tr w:rsidR="0072717C" w:rsidRPr="009A318E" w14:paraId="1A4668ED" w14:textId="77777777" w:rsidTr="00FA2981">
        <w:tc>
          <w:tcPr>
            <w:tcW w:w="4505" w:type="dxa"/>
          </w:tcPr>
          <w:p w14:paraId="148D189F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Mainly subjective evaluation</w:t>
            </w:r>
          </w:p>
        </w:tc>
        <w:tc>
          <w:tcPr>
            <w:tcW w:w="4505" w:type="dxa"/>
          </w:tcPr>
          <w:p w14:paraId="03F64875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Both subjective and objective evaluations</w:t>
            </w:r>
          </w:p>
        </w:tc>
      </w:tr>
      <w:tr w:rsidR="0072717C" w:rsidRPr="009A318E" w14:paraId="5D36F4E2" w14:textId="77777777" w:rsidTr="00FA2981">
        <w:tc>
          <w:tcPr>
            <w:tcW w:w="4505" w:type="dxa"/>
          </w:tcPr>
          <w:p w14:paraId="1A341D53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Basic rating scale</w:t>
            </w:r>
          </w:p>
        </w:tc>
        <w:tc>
          <w:tcPr>
            <w:tcW w:w="4505" w:type="dxa"/>
          </w:tcPr>
          <w:p w14:paraId="5C55A8BB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Comprehensive rating scale</w:t>
            </w:r>
          </w:p>
        </w:tc>
      </w:tr>
      <w:tr w:rsidR="0072717C" w:rsidRPr="009A318E" w14:paraId="1EAF45F4" w14:textId="77777777" w:rsidTr="00FA2981">
        <w:tc>
          <w:tcPr>
            <w:tcW w:w="4505" w:type="dxa"/>
          </w:tcPr>
          <w:p w14:paraId="205D71F9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Paper-based documents</w:t>
            </w:r>
          </w:p>
        </w:tc>
        <w:tc>
          <w:tcPr>
            <w:tcW w:w="4505" w:type="dxa"/>
          </w:tcPr>
          <w:p w14:paraId="3BEA1834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 xml:space="preserve">Paper-less documents </w:t>
            </w:r>
          </w:p>
        </w:tc>
      </w:tr>
      <w:tr w:rsidR="0072717C" w:rsidRPr="009A318E" w14:paraId="378DE59D" w14:textId="77777777" w:rsidTr="00FA2981">
        <w:tc>
          <w:tcPr>
            <w:tcW w:w="4505" w:type="dxa"/>
          </w:tcPr>
          <w:p w14:paraId="451B6AEC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 xml:space="preserve">Paper-based Parkinson’s disease diary </w:t>
            </w:r>
          </w:p>
        </w:tc>
        <w:tc>
          <w:tcPr>
            <w:tcW w:w="4505" w:type="dxa"/>
          </w:tcPr>
          <w:p w14:paraId="47E1ABF0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Mobile application for Parkinson’s disease diary</w:t>
            </w:r>
          </w:p>
        </w:tc>
      </w:tr>
      <w:tr w:rsidR="0072717C" w:rsidRPr="009A318E" w14:paraId="2ECDD78E" w14:textId="77777777" w:rsidTr="00FA2981">
        <w:tc>
          <w:tcPr>
            <w:tcW w:w="4505" w:type="dxa"/>
          </w:tcPr>
          <w:p w14:paraId="59AE8031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Paper note for patient’s symptoms changes</w:t>
            </w:r>
          </w:p>
        </w:tc>
        <w:tc>
          <w:tcPr>
            <w:tcW w:w="4505" w:type="dxa"/>
          </w:tcPr>
          <w:p w14:paraId="1678AE92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In-house web-based Apomorphine registry platform for recording patients’ symptoms changes</w:t>
            </w:r>
          </w:p>
        </w:tc>
      </w:tr>
      <w:tr w:rsidR="0072717C" w:rsidRPr="009A318E" w14:paraId="5F13D375" w14:textId="77777777" w:rsidTr="00FA2981">
        <w:tc>
          <w:tcPr>
            <w:tcW w:w="4505" w:type="dxa"/>
          </w:tcPr>
          <w:p w14:paraId="29D32520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 xml:space="preserve">Occasional video recording </w:t>
            </w:r>
          </w:p>
        </w:tc>
        <w:tc>
          <w:tcPr>
            <w:tcW w:w="4505" w:type="dxa"/>
          </w:tcPr>
          <w:p w14:paraId="2443FB7E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Protocols of video monitoring for each increment of apomorphine dosage</w:t>
            </w:r>
          </w:p>
        </w:tc>
      </w:tr>
      <w:tr w:rsidR="0072717C" w:rsidRPr="009A318E" w14:paraId="0125AA04" w14:textId="77777777" w:rsidTr="00FA2981">
        <w:tc>
          <w:tcPr>
            <w:tcW w:w="4505" w:type="dxa"/>
          </w:tcPr>
          <w:p w14:paraId="16A422AC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Basic mobility tests such as finger tapping and walking tests</w:t>
            </w:r>
          </w:p>
        </w:tc>
        <w:tc>
          <w:tcPr>
            <w:tcW w:w="4505" w:type="dxa"/>
          </w:tcPr>
          <w:p w14:paraId="31D2DAEE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>In-house ChulaPD application for objective evaluation of dexterity and mobility tests</w:t>
            </w:r>
          </w:p>
        </w:tc>
      </w:tr>
      <w:tr w:rsidR="0072717C" w:rsidRPr="009A318E" w14:paraId="12E99D5B" w14:textId="77777777" w:rsidTr="00FA2981">
        <w:tc>
          <w:tcPr>
            <w:tcW w:w="4505" w:type="dxa"/>
          </w:tcPr>
          <w:p w14:paraId="1CF80EDB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 xml:space="preserve">No wearable sensors  </w:t>
            </w:r>
          </w:p>
        </w:tc>
        <w:tc>
          <w:tcPr>
            <w:tcW w:w="4505" w:type="dxa"/>
          </w:tcPr>
          <w:p w14:paraId="735EB243" w14:textId="77777777" w:rsidR="0072717C" w:rsidRPr="009A318E" w:rsidRDefault="0072717C" w:rsidP="00BA0D92">
            <w:pPr>
              <w:autoSpaceDE w:val="0"/>
              <w:autoSpaceDN w:val="0"/>
              <w:adjustRightInd w:val="0"/>
              <w:jc w:val="thaiDistribute"/>
              <w:rPr>
                <w:color w:val="000000" w:themeColor="text1"/>
              </w:rPr>
            </w:pPr>
            <w:r w:rsidRPr="009A318E">
              <w:rPr>
                <w:color w:val="000000" w:themeColor="text1"/>
              </w:rPr>
              <w:t xml:space="preserve">Additional use of wearable sensors for objective detecting particular patient’s concerns such as nocturnal akinesia, tremor, etc. </w:t>
            </w:r>
          </w:p>
        </w:tc>
      </w:tr>
    </w:tbl>
    <w:p w14:paraId="797241C3" w14:textId="77777777" w:rsidR="0072717C" w:rsidRPr="009A318E" w:rsidRDefault="0072717C" w:rsidP="00BA0D92">
      <w:pPr>
        <w:jc w:val="thaiDistribute"/>
        <w:rPr>
          <w:rFonts w:eastAsiaTheme="minorHAnsi"/>
          <w:color w:val="000000"/>
        </w:rPr>
      </w:pPr>
    </w:p>
    <w:sectPr w:rsidR="0072717C" w:rsidRPr="009A318E" w:rsidSect="004B22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391F"/>
    <w:multiLevelType w:val="hybridMultilevel"/>
    <w:tmpl w:val="3AFAF5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C05F4"/>
    <w:multiLevelType w:val="hybridMultilevel"/>
    <w:tmpl w:val="27F09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83A5B"/>
    <w:multiLevelType w:val="hybridMultilevel"/>
    <w:tmpl w:val="DED08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321B3"/>
    <w:multiLevelType w:val="hybridMultilevel"/>
    <w:tmpl w:val="2D2A0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21BB6"/>
    <w:multiLevelType w:val="multilevel"/>
    <w:tmpl w:val="A41E85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0351A2"/>
    <w:multiLevelType w:val="hybridMultilevel"/>
    <w:tmpl w:val="005E7C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231AE"/>
    <w:multiLevelType w:val="hybridMultilevel"/>
    <w:tmpl w:val="4D5C1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6C5983"/>
    <w:multiLevelType w:val="hybridMultilevel"/>
    <w:tmpl w:val="DDFA5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16D1A"/>
    <w:multiLevelType w:val="multilevel"/>
    <w:tmpl w:val="8AA454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5F1EE4"/>
    <w:multiLevelType w:val="hybridMultilevel"/>
    <w:tmpl w:val="AA9A7D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E2129D"/>
    <w:multiLevelType w:val="hybridMultilevel"/>
    <w:tmpl w:val="5C1E3C9C"/>
    <w:lvl w:ilvl="0" w:tplc="AC20EEC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41FE6"/>
    <w:multiLevelType w:val="hybridMultilevel"/>
    <w:tmpl w:val="3C7E0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B23A6C"/>
    <w:multiLevelType w:val="hybridMultilevel"/>
    <w:tmpl w:val="8916BC7E"/>
    <w:lvl w:ilvl="0" w:tplc="A4A264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65407"/>
    <w:multiLevelType w:val="hybridMultilevel"/>
    <w:tmpl w:val="C6CABC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911559"/>
    <w:multiLevelType w:val="hybridMultilevel"/>
    <w:tmpl w:val="748ED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454664"/>
    <w:multiLevelType w:val="hybridMultilevel"/>
    <w:tmpl w:val="386CE5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D24EB"/>
    <w:multiLevelType w:val="multilevel"/>
    <w:tmpl w:val="23AE235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6056A0D"/>
    <w:multiLevelType w:val="hybridMultilevel"/>
    <w:tmpl w:val="A65CCA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AE5793"/>
    <w:multiLevelType w:val="multilevel"/>
    <w:tmpl w:val="EAE4B5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AE502E1"/>
    <w:multiLevelType w:val="hybridMultilevel"/>
    <w:tmpl w:val="29227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102FD6"/>
    <w:multiLevelType w:val="hybridMultilevel"/>
    <w:tmpl w:val="E0441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0279A4"/>
    <w:multiLevelType w:val="hybridMultilevel"/>
    <w:tmpl w:val="C536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7E1CC5"/>
    <w:multiLevelType w:val="hybridMultilevel"/>
    <w:tmpl w:val="DDF0D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1F6FFD"/>
    <w:multiLevelType w:val="hybridMultilevel"/>
    <w:tmpl w:val="29F896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0B1C4E"/>
    <w:multiLevelType w:val="hybridMultilevel"/>
    <w:tmpl w:val="4ABA126C"/>
    <w:lvl w:ilvl="0" w:tplc="93EAF5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C71C8A"/>
    <w:multiLevelType w:val="hybridMultilevel"/>
    <w:tmpl w:val="016E2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64584A"/>
    <w:multiLevelType w:val="hybridMultilevel"/>
    <w:tmpl w:val="B2A850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444574"/>
    <w:multiLevelType w:val="hybridMultilevel"/>
    <w:tmpl w:val="31D63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1929BD"/>
    <w:multiLevelType w:val="hybridMultilevel"/>
    <w:tmpl w:val="078A9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2"/>
  </w:num>
  <w:num w:numId="3">
    <w:abstractNumId w:val="7"/>
  </w:num>
  <w:num w:numId="4">
    <w:abstractNumId w:val="15"/>
  </w:num>
  <w:num w:numId="5">
    <w:abstractNumId w:val="23"/>
  </w:num>
  <w:num w:numId="6">
    <w:abstractNumId w:val="13"/>
  </w:num>
  <w:num w:numId="7">
    <w:abstractNumId w:val="27"/>
  </w:num>
  <w:num w:numId="8">
    <w:abstractNumId w:val="21"/>
  </w:num>
  <w:num w:numId="9">
    <w:abstractNumId w:val="14"/>
  </w:num>
  <w:num w:numId="10">
    <w:abstractNumId w:val="11"/>
  </w:num>
  <w:num w:numId="11">
    <w:abstractNumId w:val="3"/>
  </w:num>
  <w:num w:numId="12">
    <w:abstractNumId w:val="12"/>
  </w:num>
  <w:num w:numId="13">
    <w:abstractNumId w:val="24"/>
  </w:num>
  <w:num w:numId="14">
    <w:abstractNumId w:val="2"/>
  </w:num>
  <w:num w:numId="15">
    <w:abstractNumId w:val="18"/>
  </w:num>
  <w:num w:numId="16">
    <w:abstractNumId w:val="4"/>
  </w:num>
  <w:num w:numId="17">
    <w:abstractNumId w:val="8"/>
  </w:num>
  <w:num w:numId="18">
    <w:abstractNumId w:val="10"/>
  </w:num>
  <w:num w:numId="19">
    <w:abstractNumId w:val="16"/>
  </w:num>
  <w:num w:numId="20">
    <w:abstractNumId w:val="25"/>
  </w:num>
  <w:num w:numId="21">
    <w:abstractNumId w:val="26"/>
  </w:num>
  <w:num w:numId="22">
    <w:abstractNumId w:val="17"/>
  </w:num>
  <w:num w:numId="23">
    <w:abstractNumId w:val="6"/>
  </w:num>
  <w:num w:numId="24">
    <w:abstractNumId w:val="28"/>
  </w:num>
  <w:num w:numId="25">
    <w:abstractNumId w:val="19"/>
  </w:num>
  <w:num w:numId="26">
    <w:abstractNumId w:val="9"/>
  </w:num>
  <w:num w:numId="27">
    <w:abstractNumId w:val="5"/>
  </w:num>
  <w:num w:numId="28">
    <w:abstractNumId w:val="0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sfpt06s05dee25xrp9fpf090aa5vvpzsr&quot;&gt;My EndNote Library&lt;record-ids&gt;&lt;item&gt;3702&lt;/item&gt;&lt;item&gt;3703&lt;/item&gt;&lt;item&gt;3705&lt;/item&gt;&lt;item&gt;3706&lt;/item&gt;&lt;item&gt;3707&lt;/item&gt;&lt;item&gt;3709&lt;/item&gt;&lt;item&gt;3710&lt;/item&gt;&lt;item&gt;3712&lt;/item&gt;&lt;item&gt;3714&lt;/item&gt;&lt;item&gt;3715&lt;/item&gt;&lt;item&gt;3716&lt;/item&gt;&lt;item&gt;3718&lt;/item&gt;&lt;item&gt;3719&lt;/item&gt;&lt;item&gt;3720&lt;/item&gt;&lt;item&gt;3721&lt;/item&gt;&lt;item&gt;3722&lt;/item&gt;&lt;item&gt;3723&lt;/item&gt;&lt;item&gt;3724&lt;/item&gt;&lt;item&gt;3726&lt;/item&gt;&lt;item&gt;3727&lt;/item&gt;&lt;item&gt;3728&lt;/item&gt;&lt;item&gt;3729&lt;/item&gt;&lt;item&gt;3730&lt;/item&gt;&lt;item&gt;3734&lt;/item&gt;&lt;item&gt;3735&lt;/item&gt;&lt;item&gt;3736&lt;/item&gt;&lt;item&gt;3737&lt;/item&gt;&lt;item&gt;3739&lt;/item&gt;&lt;item&gt;3740&lt;/item&gt;&lt;item&gt;3741&lt;/item&gt;&lt;item&gt;3742&lt;/item&gt;&lt;item&gt;3743&lt;/item&gt;&lt;item&gt;3744&lt;/item&gt;&lt;item&gt;3745&lt;/item&gt;&lt;item&gt;3746&lt;/item&gt;&lt;/record-ids&gt;&lt;/item&gt;&lt;/Libraries&gt;"/>
  </w:docVars>
  <w:rsids>
    <w:rsidRoot w:val="00645400"/>
    <w:rsid w:val="000009E1"/>
    <w:rsid w:val="000031DF"/>
    <w:rsid w:val="00004041"/>
    <w:rsid w:val="0000514F"/>
    <w:rsid w:val="00005672"/>
    <w:rsid w:val="00007D15"/>
    <w:rsid w:val="00014EC3"/>
    <w:rsid w:val="000169B4"/>
    <w:rsid w:val="000241E3"/>
    <w:rsid w:val="0003001D"/>
    <w:rsid w:val="00031BF7"/>
    <w:rsid w:val="00031CDD"/>
    <w:rsid w:val="000347BA"/>
    <w:rsid w:val="00034C60"/>
    <w:rsid w:val="00036063"/>
    <w:rsid w:val="000471FC"/>
    <w:rsid w:val="00051DB8"/>
    <w:rsid w:val="00055C46"/>
    <w:rsid w:val="00061C2D"/>
    <w:rsid w:val="00065F8C"/>
    <w:rsid w:val="0007058E"/>
    <w:rsid w:val="00076B17"/>
    <w:rsid w:val="00080FDB"/>
    <w:rsid w:val="0008487E"/>
    <w:rsid w:val="00086221"/>
    <w:rsid w:val="00087D79"/>
    <w:rsid w:val="0009170B"/>
    <w:rsid w:val="000937E0"/>
    <w:rsid w:val="00093A51"/>
    <w:rsid w:val="00094479"/>
    <w:rsid w:val="000A0182"/>
    <w:rsid w:val="000A2699"/>
    <w:rsid w:val="000A6519"/>
    <w:rsid w:val="000B146E"/>
    <w:rsid w:val="000B1DD8"/>
    <w:rsid w:val="000C191A"/>
    <w:rsid w:val="000C43BE"/>
    <w:rsid w:val="000C4622"/>
    <w:rsid w:val="000C4968"/>
    <w:rsid w:val="000C66D1"/>
    <w:rsid w:val="000D2243"/>
    <w:rsid w:val="000F0F90"/>
    <w:rsid w:val="00102CB2"/>
    <w:rsid w:val="00106CA4"/>
    <w:rsid w:val="001212FF"/>
    <w:rsid w:val="00124CC8"/>
    <w:rsid w:val="00125F78"/>
    <w:rsid w:val="00132161"/>
    <w:rsid w:val="00140F7A"/>
    <w:rsid w:val="001427F1"/>
    <w:rsid w:val="00143331"/>
    <w:rsid w:val="001532D8"/>
    <w:rsid w:val="00155728"/>
    <w:rsid w:val="00155B45"/>
    <w:rsid w:val="00155DAC"/>
    <w:rsid w:val="00160A7E"/>
    <w:rsid w:val="0016259C"/>
    <w:rsid w:val="00171D3E"/>
    <w:rsid w:val="00176EED"/>
    <w:rsid w:val="00180CA2"/>
    <w:rsid w:val="001810BF"/>
    <w:rsid w:val="00182490"/>
    <w:rsid w:val="00187832"/>
    <w:rsid w:val="00191D94"/>
    <w:rsid w:val="00192513"/>
    <w:rsid w:val="00194799"/>
    <w:rsid w:val="00194BE0"/>
    <w:rsid w:val="00194E8F"/>
    <w:rsid w:val="00196D78"/>
    <w:rsid w:val="001A054E"/>
    <w:rsid w:val="001A571A"/>
    <w:rsid w:val="001A5958"/>
    <w:rsid w:val="001B71B3"/>
    <w:rsid w:val="001C4603"/>
    <w:rsid w:val="001C753A"/>
    <w:rsid w:val="001D0952"/>
    <w:rsid w:val="001D23E8"/>
    <w:rsid w:val="001D6408"/>
    <w:rsid w:val="001E064B"/>
    <w:rsid w:val="001F28E7"/>
    <w:rsid w:val="001F4A69"/>
    <w:rsid w:val="001F64C9"/>
    <w:rsid w:val="00201BCC"/>
    <w:rsid w:val="00210C4A"/>
    <w:rsid w:val="0022234C"/>
    <w:rsid w:val="00224053"/>
    <w:rsid w:val="002250CE"/>
    <w:rsid w:val="0022754E"/>
    <w:rsid w:val="00236C6E"/>
    <w:rsid w:val="00243165"/>
    <w:rsid w:val="002548BF"/>
    <w:rsid w:val="00254D02"/>
    <w:rsid w:val="00255217"/>
    <w:rsid w:val="00255A64"/>
    <w:rsid w:val="002631EB"/>
    <w:rsid w:val="00266C32"/>
    <w:rsid w:val="00267B93"/>
    <w:rsid w:val="0027352B"/>
    <w:rsid w:val="002738FD"/>
    <w:rsid w:val="00275BDC"/>
    <w:rsid w:val="0028578D"/>
    <w:rsid w:val="00285CB8"/>
    <w:rsid w:val="0029270E"/>
    <w:rsid w:val="002A3312"/>
    <w:rsid w:val="002A4E76"/>
    <w:rsid w:val="002A7AC7"/>
    <w:rsid w:val="002B174B"/>
    <w:rsid w:val="002B20EA"/>
    <w:rsid w:val="002B45DD"/>
    <w:rsid w:val="002B6164"/>
    <w:rsid w:val="002C15CB"/>
    <w:rsid w:val="002C16C1"/>
    <w:rsid w:val="002C3C82"/>
    <w:rsid w:val="002C460C"/>
    <w:rsid w:val="002C5213"/>
    <w:rsid w:val="002E44DB"/>
    <w:rsid w:val="002E4D50"/>
    <w:rsid w:val="002E7F1D"/>
    <w:rsid w:val="002F4AF4"/>
    <w:rsid w:val="00300B79"/>
    <w:rsid w:val="00300C16"/>
    <w:rsid w:val="003021BB"/>
    <w:rsid w:val="003036E1"/>
    <w:rsid w:val="003037F0"/>
    <w:rsid w:val="00305A88"/>
    <w:rsid w:val="00307391"/>
    <w:rsid w:val="00311725"/>
    <w:rsid w:val="00311FFA"/>
    <w:rsid w:val="003241EB"/>
    <w:rsid w:val="00324F04"/>
    <w:rsid w:val="003252A6"/>
    <w:rsid w:val="00330BD8"/>
    <w:rsid w:val="00330D05"/>
    <w:rsid w:val="00331C08"/>
    <w:rsid w:val="00336836"/>
    <w:rsid w:val="00337194"/>
    <w:rsid w:val="00337597"/>
    <w:rsid w:val="00337630"/>
    <w:rsid w:val="00350278"/>
    <w:rsid w:val="00351450"/>
    <w:rsid w:val="00352FCB"/>
    <w:rsid w:val="00354020"/>
    <w:rsid w:val="00355B0A"/>
    <w:rsid w:val="003601E6"/>
    <w:rsid w:val="003617DA"/>
    <w:rsid w:val="00364585"/>
    <w:rsid w:val="00371B24"/>
    <w:rsid w:val="003741CA"/>
    <w:rsid w:val="00374B12"/>
    <w:rsid w:val="00380715"/>
    <w:rsid w:val="00380EE5"/>
    <w:rsid w:val="00380F03"/>
    <w:rsid w:val="0038199C"/>
    <w:rsid w:val="003825CB"/>
    <w:rsid w:val="003870D3"/>
    <w:rsid w:val="00387836"/>
    <w:rsid w:val="00390BF2"/>
    <w:rsid w:val="003A6906"/>
    <w:rsid w:val="003B5FB2"/>
    <w:rsid w:val="003C7106"/>
    <w:rsid w:val="003C7918"/>
    <w:rsid w:val="003C7C0A"/>
    <w:rsid w:val="003D426B"/>
    <w:rsid w:val="003D42AC"/>
    <w:rsid w:val="003D55D9"/>
    <w:rsid w:val="003D5AB5"/>
    <w:rsid w:val="003D5B51"/>
    <w:rsid w:val="003D6CBA"/>
    <w:rsid w:val="003D791A"/>
    <w:rsid w:val="003D7BC1"/>
    <w:rsid w:val="003E5D95"/>
    <w:rsid w:val="003E7691"/>
    <w:rsid w:val="003E7C95"/>
    <w:rsid w:val="003F27B9"/>
    <w:rsid w:val="003F481B"/>
    <w:rsid w:val="004006D3"/>
    <w:rsid w:val="004015A1"/>
    <w:rsid w:val="00401752"/>
    <w:rsid w:val="00405CC3"/>
    <w:rsid w:val="0040633F"/>
    <w:rsid w:val="00410146"/>
    <w:rsid w:val="00410290"/>
    <w:rsid w:val="004201B9"/>
    <w:rsid w:val="00420AFE"/>
    <w:rsid w:val="00421248"/>
    <w:rsid w:val="00427CFC"/>
    <w:rsid w:val="00442375"/>
    <w:rsid w:val="00444026"/>
    <w:rsid w:val="004458C8"/>
    <w:rsid w:val="00447AFA"/>
    <w:rsid w:val="00454DED"/>
    <w:rsid w:val="00456B56"/>
    <w:rsid w:val="0046278A"/>
    <w:rsid w:val="0046471D"/>
    <w:rsid w:val="00471CE7"/>
    <w:rsid w:val="00475E8D"/>
    <w:rsid w:val="00476602"/>
    <w:rsid w:val="00481E55"/>
    <w:rsid w:val="004865C0"/>
    <w:rsid w:val="00486CAD"/>
    <w:rsid w:val="00490E8E"/>
    <w:rsid w:val="00491B61"/>
    <w:rsid w:val="00493171"/>
    <w:rsid w:val="00493AAC"/>
    <w:rsid w:val="004947D3"/>
    <w:rsid w:val="004A0252"/>
    <w:rsid w:val="004A50DE"/>
    <w:rsid w:val="004A71F0"/>
    <w:rsid w:val="004A728C"/>
    <w:rsid w:val="004A7AF2"/>
    <w:rsid w:val="004A7F79"/>
    <w:rsid w:val="004B1708"/>
    <w:rsid w:val="004B226D"/>
    <w:rsid w:val="004B23E0"/>
    <w:rsid w:val="004B2583"/>
    <w:rsid w:val="004B49C0"/>
    <w:rsid w:val="004B54CA"/>
    <w:rsid w:val="004B5846"/>
    <w:rsid w:val="004B7D54"/>
    <w:rsid w:val="004C0B57"/>
    <w:rsid w:val="004C0E32"/>
    <w:rsid w:val="004C237F"/>
    <w:rsid w:val="004C5471"/>
    <w:rsid w:val="004D123D"/>
    <w:rsid w:val="004D388E"/>
    <w:rsid w:val="004D4ABE"/>
    <w:rsid w:val="004E0075"/>
    <w:rsid w:val="004E664B"/>
    <w:rsid w:val="004F5EC0"/>
    <w:rsid w:val="004F660E"/>
    <w:rsid w:val="004F6E9A"/>
    <w:rsid w:val="0050490B"/>
    <w:rsid w:val="005118C6"/>
    <w:rsid w:val="00516627"/>
    <w:rsid w:val="00522DF6"/>
    <w:rsid w:val="005265FB"/>
    <w:rsid w:val="00532A2A"/>
    <w:rsid w:val="005400AD"/>
    <w:rsid w:val="00541396"/>
    <w:rsid w:val="00541E46"/>
    <w:rsid w:val="00543FFE"/>
    <w:rsid w:val="00545F96"/>
    <w:rsid w:val="00547F11"/>
    <w:rsid w:val="005521BB"/>
    <w:rsid w:val="00556CEB"/>
    <w:rsid w:val="00556D37"/>
    <w:rsid w:val="00563EF4"/>
    <w:rsid w:val="0056526F"/>
    <w:rsid w:val="00570D1E"/>
    <w:rsid w:val="005740DB"/>
    <w:rsid w:val="005749FB"/>
    <w:rsid w:val="00574AB9"/>
    <w:rsid w:val="0059129D"/>
    <w:rsid w:val="00596ADA"/>
    <w:rsid w:val="005A02A4"/>
    <w:rsid w:val="005A099C"/>
    <w:rsid w:val="005A4B52"/>
    <w:rsid w:val="005A5D37"/>
    <w:rsid w:val="005B074C"/>
    <w:rsid w:val="005B5725"/>
    <w:rsid w:val="005B6962"/>
    <w:rsid w:val="005C09EE"/>
    <w:rsid w:val="005C0AC8"/>
    <w:rsid w:val="005C3120"/>
    <w:rsid w:val="005C3B21"/>
    <w:rsid w:val="005C5407"/>
    <w:rsid w:val="005D09E4"/>
    <w:rsid w:val="005D64A3"/>
    <w:rsid w:val="005E0BA4"/>
    <w:rsid w:val="005E4D09"/>
    <w:rsid w:val="005F5467"/>
    <w:rsid w:val="00600DB8"/>
    <w:rsid w:val="006023C1"/>
    <w:rsid w:val="00603556"/>
    <w:rsid w:val="00604285"/>
    <w:rsid w:val="00607843"/>
    <w:rsid w:val="006159BE"/>
    <w:rsid w:val="006267ED"/>
    <w:rsid w:val="00631935"/>
    <w:rsid w:val="00637967"/>
    <w:rsid w:val="00643EE8"/>
    <w:rsid w:val="00645400"/>
    <w:rsid w:val="00645FE6"/>
    <w:rsid w:val="00646DE3"/>
    <w:rsid w:val="006628F4"/>
    <w:rsid w:val="006643B1"/>
    <w:rsid w:val="00667446"/>
    <w:rsid w:val="00667C46"/>
    <w:rsid w:val="00672112"/>
    <w:rsid w:val="0067556C"/>
    <w:rsid w:val="00675A16"/>
    <w:rsid w:val="00680C70"/>
    <w:rsid w:val="006869AE"/>
    <w:rsid w:val="00690625"/>
    <w:rsid w:val="006911E1"/>
    <w:rsid w:val="006933FD"/>
    <w:rsid w:val="00695C83"/>
    <w:rsid w:val="00695F49"/>
    <w:rsid w:val="006A2E0F"/>
    <w:rsid w:val="006B0F53"/>
    <w:rsid w:val="006B76C0"/>
    <w:rsid w:val="006B7FF9"/>
    <w:rsid w:val="006C0EF2"/>
    <w:rsid w:val="006C1513"/>
    <w:rsid w:val="006C435F"/>
    <w:rsid w:val="006C7489"/>
    <w:rsid w:val="006D3E3D"/>
    <w:rsid w:val="006D6C24"/>
    <w:rsid w:val="006E2388"/>
    <w:rsid w:val="006E24B6"/>
    <w:rsid w:val="006E36E1"/>
    <w:rsid w:val="006E4F3F"/>
    <w:rsid w:val="006E6079"/>
    <w:rsid w:val="006F4251"/>
    <w:rsid w:val="006F71D3"/>
    <w:rsid w:val="0070152A"/>
    <w:rsid w:val="007065EB"/>
    <w:rsid w:val="00711C46"/>
    <w:rsid w:val="00713857"/>
    <w:rsid w:val="00715C19"/>
    <w:rsid w:val="00722E3A"/>
    <w:rsid w:val="0072308C"/>
    <w:rsid w:val="007238E5"/>
    <w:rsid w:val="0072717C"/>
    <w:rsid w:val="00730DD1"/>
    <w:rsid w:val="00731B62"/>
    <w:rsid w:val="007325CC"/>
    <w:rsid w:val="00733246"/>
    <w:rsid w:val="0073463E"/>
    <w:rsid w:val="00735119"/>
    <w:rsid w:val="00737F17"/>
    <w:rsid w:val="007445C8"/>
    <w:rsid w:val="007452B3"/>
    <w:rsid w:val="00745685"/>
    <w:rsid w:val="00745A22"/>
    <w:rsid w:val="00752B92"/>
    <w:rsid w:val="00754521"/>
    <w:rsid w:val="00755C3A"/>
    <w:rsid w:val="00760981"/>
    <w:rsid w:val="00763A1F"/>
    <w:rsid w:val="00765292"/>
    <w:rsid w:val="00766275"/>
    <w:rsid w:val="007701A9"/>
    <w:rsid w:val="00772070"/>
    <w:rsid w:val="00775A11"/>
    <w:rsid w:val="00777436"/>
    <w:rsid w:val="007817BE"/>
    <w:rsid w:val="00786A0F"/>
    <w:rsid w:val="00787611"/>
    <w:rsid w:val="00791F69"/>
    <w:rsid w:val="00792B6E"/>
    <w:rsid w:val="00794E2F"/>
    <w:rsid w:val="007A0946"/>
    <w:rsid w:val="007A0E8B"/>
    <w:rsid w:val="007A3EC7"/>
    <w:rsid w:val="007A43FC"/>
    <w:rsid w:val="007B5256"/>
    <w:rsid w:val="007B6D36"/>
    <w:rsid w:val="007C0ACB"/>
    <w:rsid w:val="007C327F"/>
    <w:rsid w:val="007C3713"/>
    <w:rsid w:val="007C3AAA"/>
    <w:rsid w:val="007C4071"/>
    <w:rsid w:val="007C43B5"/>
    <w:rsid w:val="007C67F5"/>
    <w:rsid w:val="007D0168"/>
    <w:rsid w:val="007D071F"/>
    <w:rsid w:val="007D1166"/>
    <w:rsid w:val="007D769C"/>
    <w:rsid w:val="007E491D"/>
    <w:rsid w:val="007E52AE"/>
    <w:rsid w:val="007F0C12"/>
    <w:rsid w:val="007F2EF6"/>
    <w:rsid w:val="007F74F3"/>
    <w:rsid w:val="007F75CF"/>
    <w:rsid w:val="0080088E"/>
    <w:rsid w:val="00810EA6"/>
    <w:rsid w:val="0081385D"/>
    <w:rsid w:val="00813E2A"/>
    <w:rsid w:val="0083398D"/>
    <w:rsid w:val="008346D5"/>
    <w:rsid w:val="00836AAD"/>
    <w:rsid w:val="00841AAA"/>
    <w:rsid w:val="0084280B"/>
    <w:rsid w:val="00842E3C"/>
    <w:rsid w:val="00843097"/>
    <w:rsid w:val="00844B1A"/>
    <w:rsid w:val="00847ACE"/>
    <w:rsid w:val="00852BC1"/>
    <w:rsid w:val="00855C82"/>
    <w:rsid w:val="008605A9"/>
    <w:rsid w:val="0086742A"/>
    <w:rsid w:val="00872876"/>
    <w:rsid w:val="00872DE9"/>
    <w:rsid w:val="008831B1"/>
    <w:rsid w:val="0088699E"/>
    <w:rsid w:val="0089149F"/>
    <w:rsid w:val="00894331"/>
    <w:rsid w:val="008976E0"/>
    <w:rsid w:val="008A5EB6"/>
    <w:rsid w:val="008B1791"/>
    <w:rsid w:val="008B2746"/>
    <w:rsid w:val="008B2FF9"/>
    <w:rsid w:val="008B504E"/>
    <w:rsid w:val="008B7F80"/>
    <w:rsid w:val="008C3B4C"/>
    <w:rsid w:val="008C4580"/>
    <w:rsid w:val="008C73A5"/>
    <w:rsid w:val="008D1C55"/>
    <w:rsid w:val="008D7D8A"/>
    <w:rsid w:val="008E4C9F"/>
    <w:rsid w:val="008E7229"/>
    <w:rsid w:val="008F0E75"/>
    <w:rsid w:val="008F1E15"/>
    <w:rsid w:val="008F2C5B"/>
    <w:rsid w:val="008F3135"/>
    <w:rsid w:val="008F5E5C"/>
    <w:rsid w:val="008F6921"/>
    <w:rsid w:val="008F7FB9"/>
    <w:rsid w:val="00904F13"/>
    <w:rsid w:val="0090502A"/>
    <w:rsid w:val="009129AE"/>
    <w:rsid w:val="00912A5D"/>
    <w:rsid w:val="00912CB7"/>
    <w:rsid w:val="0091448D"/>
    <w:rsid w:val="00916675"/>
    <w:rsid w:val="00921896"/>
    <w:rsid w:val="00927BCE"/>
    <w:rsid w:val="00933D9F"/>
    <w:rsid w:val="00935673"/>
    <w:rsid w:val="00937981"/>
    <w:rsid w:val="0095055D"/>
    <w:rsid w:val="00951FB2"/>
    <w:rsid w:val="00961035"/>
    <w:rsid w:val="0096237D"/>
    <w:rsid w:val="009649FA"/>
    <w:rsid w:val="00966A51"/>
    <w:rsid w:val="00971E41"/>
    <w:rsid w:val="0097464C"/>
    <w:rsid w:val="0097627C"/>
    <w:rsid w:val="009765C7"/>
    <w:rsid w:val="009765E5"/>
    <w:rsid w:val="009816E0"/>
    <w:rsid w:val="00984560"/>
    <w:rsid w:val="00990C34"/>
    <w:rsid w:val="009941CE"/>
    <w:rsid w:val="009949BE"/>
    <w:rsid w:val="009968F4"/>
    <w:rsid w:val="009972F7"/>
    <w:rsid w:val="009A318E"/>
    <w:rsid w:val="009B02ED"/>
    <w:rsid w:val="009B08E5"/>
    <w:rsid w:val="009B0E9D"/>
    <w:rsid w:val="009C1CD2"/>
    <w:rsid w:val="009C2657"/>
    <w:rsid w:val="009C2F98"/>
    <w:rsid w:val="009C3EEE"/>
    <w:rsid w:val="009C7529"/>
    <w:rsid w:val="009D11EA"/>
    <w:rsid w:val="009D12DE"/>
    <w:rsid w:val="009D42A9"/>
    <w:rsid w:val="009E7EE6"/>
    <w:rsid w:val="009F059A"/>
    <w:rsid w:val="009F1662"/>
    <w:rsid w:val="009F4DC2"/>
    <w:rsid w:val="009F58A6"/>
    <w:rsid w:val="00A01082"/>
    <w:rsid w:val="00A0758A"/>
    <w:rsid w:val="00A10C9B"/>
    <w:rsid w:val="00A10DDB"/>
    <w:rsid w:val="00A21A0A"/>
    <w:rsid w:val="00A238F4"/>
    <w:rsid w:val="00A23E9E"/>
    <w:rsid w:val="00A25AB9"/>
    <w:rsid w:val="00A25DD7"/>
    <w:rsid w:val="00A26FA8"/>
    <w:rsid w:val="00A30635"/>
    <w:rsid w:val="00A30715"/>
    <w:rsid w:val="00A33676"/>
    <w:rsid w:val="00A3762D"/>
    <w:rsid w:val="00A46B3F"/>
    <w:rsid w:val="00A509FE"/>
    <w:rsid w:val="00A62FC3"/>
    <w:rsid w:val="00A63E4B"/>
    <w:rsid w:val="00A65E9D"/>
    <w:rsid w:val="00A66247"/>
    <w:rsid w:val="00A671EB"/>
    <w:rsid w:val="00A7049C"/>
    <w:rsid w:val="00A80E49"/>
    <w:rsid w:val="00A823D4"/>
    <w:rsid w:val="00A843FB"/>
    <w:rsid w:val="00A87370"/>
    <w:rsid w:val="00A913D4"/>
    <w:rsid w:val="00AA3997"/>
    <w:rsid w:val="00AA41AD"/>
    <w:rsid w:val="00AB2E7E"/>
    <w:rsid w:val="00AB3216"/>
    <w:rsid w:val="00AB37A7"/>
    <w:rsid w:val="00AB539F"/>
    <w:rsid w:val="00AD0584"/>
    <w:rsid w:val="00AE662A"/>
    <w:rsid w:val="00AE6B31"/>
    <w:rsid w:val="00AF7C81"/>
    <w:rsid w:val="00B073D5"/>
    <w:rsid w:val="00B11095"/>
    <w:rsid w:val="00B129DB"/>
    <w:rsid w:val="00B17B7C"/>
    <w:rsid w:val="00B17FD9"/>
    <w:rsid w:val="00B23122"/>
    <w:rsid w:val="00B26C2A"/>
    <w:rsid w:val="00B322A3"/>
    <w:rsid w:val="00B41DF7"/>
    <w:rsid w:val="00B43151"/>
    <w:rsid w:val="00B5340D"/>
    <w:rsid w:val="00B53F7D"/>
    <w:rsid w:val="00B5561F"/>
    <w:rsid w:val="00B57088"/>
    <w:rsid w:val="00B579AF"/>
    <w:rsid w:val="00B6015D"/>
    <w:rsid w:val="00B60706"/>
    <w:rsid w:val="00B64A9D"/>
    <w:rsid w:val="00B674C3"/>
    <w:rsid w:val="00B7242B"/>
    <w:rsid w:val="00B76A60"/>
    <w:rsid w:val="00B7761E"/>
    <w:rsid w:val="00B77C9F"/>
    <w:rsid w:val="00B8728E"/>
    <w:rsid w:val="00B90D50"/>
    <w:rsid w:val="00B91E88"/>
    <w:rsid w:val="00B96426"/>
    <w:rsid w:val="00BA0D92"/>
    <w:rsid w:val="00BA13E2"/>
    <w:rsid w:val="00BA1CB2"/>
    <w:rsid w:val="00BA1E9D"/>
    <w:rsid w:val="00BA2303"/>
    <w:rsid w:val="00BA4309"/>
    <w:rsid w:val="00BB0E07"/>
    <w:rsid w:val="00BB1441"/>
    <w:rsid w:val="00BB2FD3"/>
    <w:rsid w:val="00BB4EB2"/>
    <w:rsid w:val="00BB7749"/>
    <w:rsid w:val="00BC33F6"/>
    <w:rsid w:val="00BC41F6"/>
    <w:rsid w:val="00BC6732"/>
    <w:rsid w:val="00BC7028"/>
    <w:rsid w:val="00BD2156"/>
    <w:rsid w:val="00BD6F51"/>
    <w:rsid w:val="00BD78C5"/>
    <w:rsid w:val="00BE7B39"/>
    <w:rsid w:val="00BF4FFC"/>
    <w:rsid w:val="00C000B0"/>
    <w:rsid w:val="00C0154A"/>
    <w:rsid w:val="00C04B01"/>
    <w:rsid w:val="00C05491"/>
    <w:rsid w:val="00C05B9E"/>
    <w:rsid w:val="00C07C3B"/>
    <w:rsid w:val="00C11E5D"/>
    <w:rsid w:val="00C16627"/>
    <w:rsid w:val="00C20053"/>
    <w:rsid w:val="00C21CCB"/>
    <w:rsid w:val="00C231F0"/>
    <w:rsid w:val="00C273BA"/>
    <w:rsid w:val="00C31029"/>
    <w:rsid w:val="00C3194E"/>
    <w:rsid w:val="00C408A7"/>
    <w:rsid w:val="00C40D1D"/>
    <w:rsid w:val="00C44EB1"/>
    <w:rsid w:val="00C52FCE"/>
    <w:rsid w:val="00C538D0"/>
    <w:rsid w:val="00C53FF0"/>
    <w:rsid w:val="00C562CA"/>
    <w:rsid w:val="00C6050D"/>
    <w:rsid w:val="00C675AD"/>
    <w:rsid w:val="00C677BF"/>
    <w:rsid w:val="00C70FAD"/>
    <w:rsid w:val="00C7686D"/>
    <w:rsid w:val="00C772B9"/>
    <w:rsid w:val="00C831CE"/>
    <w:rsid w:val="00C83D47"/>
    <w:rsid w:val="00C93F21"/>
    <w:rsid w:val="00C94DBE"/>
    <w:rsid w:val="00C94E39"/>
    <w:rsid w:val="00CA00AA"/>
    <w:rsid w:val="00CA08F3"/>
    <w:rsid w:val="00CA0D51"/>
    <w:rsid w:val="00CA5DB8"/>
    <w:rsid w:val="00CB1719"/>
    <w:rsid w:val="00CC6402"/>
    <w:rsid w:val="00CD62DC"/>
    <w:rsid w:val="00CF3083"/>
    <w:rsid w:val="00CF4738"/>
    <w:rsid w:val="00CF519C"/>
    <w:rsid w:val="00CF668E"/>
    <w:rsid w:val="00CF7687"/>
    <w:rsid w:val="00CF7779"/>
    <w:rsid w:val="00D1194E"/>
    <w:rsid w:val="00D12AD5"/>
    <w:rsid w:val="00D13757"/>
    <w:rsid w:val="00D14E89"/>
    <w:rsid w:val="00D16B3B"/>
    <w:rsid w:val="00D2218F"/>
    <w:rsid w:val="00D22AE2"/>
    <w:rsid w:val="00D25751"/>
    <w:rsid w:val="00D3018D"/>
    <w:rsid w:val="00D3437F"/>
    <w:rsid w:val="00D353C2"/>
    <w:rsid w:val="00D431F1"/>
    <w:rsid w:val="00D45793"/>
    <w:rsid w:val="00D46507"/>
    <w:rsid w:val="00D47A27"/>
    <w:rsid w:val="00D52BC8"/>
    <w:rsid w:val="00D53977"/>
    <w:rsid w:val="00D562BF"/>
    <w:rsid w:val="00D5673C"/>
    <w:rsid w:val="00D57215"/>
    <w:rsid w:val="00D64B90"/>
    <w:rsid w:val="00D65FC1"/>
    <w:rsid w:val="00D7062A"/>
    <w:rsid w:val="00D70813"/>
    <w:rsid w:val="00D7162C"/>
    <w:rsid w:val="00D732BF"/>
    <w:rsid w:val="00D73F93"/>
    <w:rsid w:val="00D74C18"/>
    <w:rsid w:val="00D813FD"/>
    <w:rsid w:val="00D8467E"/>
    <w:rsid w:val="00D86C76"/>
    <w:rsid w:val="00D86D3D"/>
    <w:rsid w:val="00D86FEC"/>
    <w:rsid w:val="00D90F3C"/>
    <w:rsid w:val="00D92267"/>
    <w:rsid w:val="00D940E9"/>
    <w:rsid w:val="00DA1C6C"/>
    <w:rsid w:val="00DA215E"/>
    <w:rsid w:val="00DA25C5"/>
    <w:rsid w:val="00DA31A2"/>
    <w:rsid w:val="00DA44CF"/>
    <w:rsid w:val="00DA7248"/>
    <w:rsid w:val="00DB0707"/>
    <w:rsid w:val="00DB298D"/>
    <w:rsid w:val="00DB3C85"/>
    <w:rsid w:val="00DB5101"/>
    <w:rsid w:val="00DB788F"/>
    <w:rsid w:val="00DC401A"/>
    <w:rsid w:val="00DC65D0"/>
    <w:rsid w:val="00DD04DF"/>
    <w:rsid w:val="00DD29D0"/>
    <w:rsid w:val="00DD6DDF"/>
    <w:rsid w:val="00DE0226"/>
    <w:rsid w:val="00DE2F72"/>
    <w:rsid w:val="00DE575D"/>
    <w:rsid w:val="00DE68E3"/>
    <w:rsid w:val="00E049EC"/>
    <w:rsid w:val="00E06574"/>
    <w:rsid w:val="00E07290"/>
    <w:rsid w:val="00E16473"/>
    <w:rsid w:val="00E211DB"/>
    <w:rsid w:val="00E2257B"/>
    <w:rsid w:val="00E22BAF"/>
    <w:rsid w:val="00E2441A"/>
    <w:rsid w:val="00E31183"/>
    <w:rsid w:val="00E31869"/>
    <w:rsid w:val="00E31F76"/>
    <w:rsid w:val="00E43B68"/>
    <w:rsid w:val="00E4427C"/>
    <w:rsid w:val="00E44564"/>
    <w:rsid w:val="00E44911"/>
    <w:rsid w:val="00E452BC"/>
    <w:rsid w:val="00E45E77"/>
    <w:rsid w:val="00E62CA8"/>
    <w:rsid w:val="00E6339A"/>
    <w:rsid w:val="00E65432"/>
    <w:rsid w:val="00E75552"/>
    <w:rsid w:val="00E76714"/>
    <w:rsid w:val="00E80AE2"/>
    <w:rsid w:val="00E91BCB"/>
    <w:rsid w:val="00E9492C"/>
    <w:rsid w:val="00E95462"/>
    <w:rsid w:val="00EA0A57"/>
    <w:rsid w:val="00EA14D9"/>
    <w:rsid w:val="00EA18DA"/>
    <w:rsid w:val="00EA2960"/>
    <w:rsid w:val="00EA57FE"/>
    <w:rsid w:val="00EA7CE8"/>
    <w:rsid w:val="00EB06F3"/>
    <w:rsid w:val="00EC100C"/>
    <w:rsid w:val="00EC3533"/>
    <w:rsid w:val="00EC506E"/>
    <w:rsid w:val="00EC761D"/>
    <w:rsid w:val="00ED0663"/>
    <w:rsid w:val="00ED6D22"/>
    <w:rsid w:val="00EE0379"/>
    <w:rsid w:val="00EF0651"/>
    <w:rsid w:val="00EF5A37"/>
    <w:rsid w:val="00EF6387"/>
    <w:rsid w:val="00F01F3C"/>
    <w:rsid w:val="00F02B2A"/>
    <w:rsid w:val="00F03C7E"/>
    <w:rsid w:val="00F06E93"/>
    <w:rsid w:val="00F1042B"/>
    <w:rsid w:val="00F17305"/>
    <w:rsid w:val="00F17EA2"/>
    <w:rsid w:val="00F20F97"/>
    <w:rsid w:val="00F233A0"/>
    <w:rsid w:val="00F24D08"/>
    <w:rsid w:val="00F260BA"/>
    <w:rsid w:val="00F40BCC"/>
    <w:rsid w:val="00F44B01"/>
    <w:rsid w:val="00F468B1"/>
    <w:rsid w:val="00F54445"/>
    <w:rsid w:val="00F60825"/>
    <w:rsid w:val="00F733C2"/>
    <w:rsid w:val="00F754FD"/>
    <w:rsid w:val="00F75F58"/>
    <w:rsid w:val="00F771A5"/>
    <w:rsid w:val="00F81953"/>
    <w:rsid w:val="00F84A1D"/>
    <w:rsid w:val="00F85B1B"/>
    <w:rsid w:val="00F94C9B"/>
    <w:rsid w:val="00FA0EE2"/>
    <w:rsid w:val="00FA2981"/>
    <w:rsid w:val="00FA62E0"/>
    <w:rsid w:val="00FB1191"/>
    <w:rsid w:val="00FB30EF"/>
    <w:rsid w:val="00FC06B9"/>
    <w:rsid w:val="00FC24A8"/>
    <w:rsid w:val="00FC31CB"/>
    <w:rsid w:val="00FC3355"/>
    <w:rsid w:val="00FD05C8"/>
    <w:rsid w:val="00FD579C"/>
    <w:rsid w:val="00FD6787"/>
    <w:rsid w:val="00FE5BBB"/>
    <w:rsid w:val="00FF0776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70F74"/>
  <w15:chartTrackingRefBased/>
  <w15:docId w15:val="{FF6DAE3F-8623-B149-AF5A-BA27C08E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183"/>
    <w:rPr>
      <w:rFonts w:ascii="Times New Roman" w:eastAsia="Times New Roman" w:hAnsi="Times New Roman" w:cs="Times New Roman"/>
      <w:szCs w:val="24"/>
    </w:rPr>
  </w:style>
  <w:style w:type="paragraph" w:styleId="Heading3">
    <w:name w:val="heading 3"/>
    <w:basedOn w:val="Normal"/>
    <w:link w:val="Heading3Char"/>
    <w:uiPriority w:val="9"/>
    <w:qFormat/>
    <w:rsid w:val="00CA5DB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05A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605A9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05A9"/>
  </w:style>
  <w:style w:type="character" w:customStyle="1" w:styleId="EndNoteBibliographyChar">
    <w:name w:val="EndNote Bibliography Char"/>
    <w:basedOn w:val="DefaultParagraphFont"/>
    <w:link w:val="EndNoteBibliography"/>
    <w:rsid w:val="008605A9"/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605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5A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9AE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AE"/>
    <w:rPr>
      <w:rFonts w:ascii="Times New Roman" w:eastAsia="Times New Roman" w:hAnsi="Times New Roman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0A6519"/>
    <w:pPr>
      <w:ind w:left="720"/>
      <w:contextualSpacing/>
    </w:pPr>
    <w:rPr>
      <w:rFonts w:cs="Angsana New"/>
      <w:szCs w:val="30"/>
    </w:rPr>
  </w:style>
  <w:style w:type="character" w:styleId="Strong">
    <w:name w:val="Strong"/>
    <w:basedOn w:val="DefaultParagraphFont"/>
    <w:uiPriority w:val="22"/>
    <w:qFormat/>
    <w:rsid w:val="00D12AD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375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13757"/>
  </w:style>
  <w:style w:type="table" w:styleId="TableGrid">
    <w:name w:val="Table Grid"/>
    <w:basedOn w:val="TableNormal"/>
    <w:uiPriority w:val="39"/>
    <w:rsid w:val="007D0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0706"/>
    <w:rPr>
      <w:rFonts w:ascii="Times New Roman" w:eastAsia="Times New Roman" w:hAnsi="Times New Roman"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CA5DB8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3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5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F865F1-D894-7747-90D6-271AD62F3EA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B024EC-71B4-4845-8B5E-315746B58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12-05T16:31:00Z</dcterms:created>
  <dcterms:modified xsi:type="dcterms:W3CDTF">2024-02-2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97</vt:lpwstr>
  </property>
  <property fmtid="{D5CDD505-2E9C-101B-9397-08002B2CF9AE}" pid="3" name="grammarly_documentContext">
    <vt:lpwstr>{"goals":[],"domain":"general","emotions":[],"dialect":"british"}</vt:lpwstr>
  </property>
</Properties>
</file>